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0350C" w14:textId="5E61C9C8" w:rsidR="00036C75" w:rsidRDefault="00036C75" w:rsidP="00036C75">
      <w:pPr>
        <w:pStyle w:val="Caption"/>
      </w:pPr>
      <w:r w:rsidRPr="00322681">
        <w:t xml:space="preserve">Supplementary </w:t>
      </w:r>
      <w:r w:rsidR="00627B9A" w:rsidRPr="00322681">
        <w:t>File</w:t>
      </w:r>
      <w:r w:rsidR="007209D1">
        <w:t xml:space="preserve"> </w:t>
      </w:r>
    </w:p>
    <w:p w14:paraId="1A5BD9E9" w14:textId="1DFE97B9" w:rsidR="007209D1" w:rsidRPr="007209D1" w:rsidRDefault="007209D1" w:rsidP="007209D1">
      <w:pPr>
        <w:rPr>
          <w:rFonts w:ascii="Times New Roman" w:hAnsi="Times New Roman" w:cs="Times New Roman"/>
          <w:sz w:val="20"/>
          <w:szCs w:val="20"/>
        </w:rPr>
      </w:pPr>
      <w:r w:rsidRPr="007209D1">
        <w:rPr>
          <w:rFonts w:ascii="Times New Roman" w:hAnsi="Times New Roman" w:cs="Times New Roman"/>
          <w:sz w:val="20"/>
          <w:szCs w:val="20"/>
        </w:rPr>
        <w:t>Calvi, Sherman, &amp; Pham (2023)</w:t>
      </w:r>
    </w:p>
    <w:p w14:paraId="1EFFCCE7" w14:textId="77777777" w:rsidR="00036C75" w:rsidRPr="00322681" w:rsidRDefault="00036C75" w:rsidP="00036C75">
      <w:pPr>
        <w:spacing w:after="0" w:line="480" w:lineRule="auto"/>
        <w:rPr>
          <w:rFonts w:ascii="Times New Roman" w:hAnsi="Times New Roman" w:cs="Times New Roman"/>
          <w:b/>
          <w:i/>
          <w:iCs/>
        </w:rPr>
      </w:pPr>
      <w:r w:rsidRPr="00322681">
        <w:rPr>
          <w:rFonts w:ascii="Times New Roman" w:hAnsi="Times New Roman" w:cs="Times New Roman"/>
          <w:i/>
          <w:iCs/>
        </w:rPr>
        <w:t xml:space="preserve">Bootstrapped Multivariable Regression Analyses (Including all Interaction Terms) </w:t>
      </w:r>
    </w:p>
    <w:tbl>
      <w:tblPr>
        <w:tblStyle w:val="TableGrid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276"/>
        <w:gridCol w:w="850"/>
        <w:gridCol w:w="992"/>
        <w:gridCol w:w="993"/>
        <w:gridCol w:w="992"/>
        <w:gridCol w:w="992"/>
        <w:gridCol w:w="851"/>
      </w:tblGrid>
      <w:tr w:rsidR="00322681" w:rsidRPr="00322681" w14:paraId="7E6A2075" w14:textId="77777777" w:rsidTr="00CC18E0">
        <w:trPr>
          <w:tblHeader/>
        </w:trPr>
        <w:tc>
          <w:tcPr>
            <w:tcW w:w="2093" w:type="dxa"/>
            <w:tcBorders>
              <w:top w:val="single" w:sz="4" w:space="0" w:color="auto"/>
            </w:tcBorders>
            <w:vAlign w:val="bottom"/>
          </w:tcPr>
          <w:p w14:paraId="56646E97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65F38B4B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 </w:t>
            </w: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226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 b</w:t>
            </w: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33A06D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 xml:space="preserve">BCA 95% CI for </w:t>
            </w:r>
            <w:r w:rsidRPr="003226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169E49D2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i/>
                <w:sz w:val="20"/>
                <w:szCs w:val="20"/>
              </w:rPr>
              <w:t>z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182B70F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p</w:t>
            </w:r>
            <w:r w:rsidRPr="00322681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(</w:t>
            </w:r>
            <w:r w:rsidRPr="00322681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z</w:t>
            </w:r>
            <w:r w:rsidRPr="00322681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1EB59604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22681">
              <w:rPr>
                <w:rFonts w:ascii="Times New Roman" w:eastAsiaTheme="minorEastAsia" w:hAnsi="Times New Roman" w:cs="Times New Roman"/>
                <w:sz w:val="20"/>
                <w:szCs w:val="20"/>
              </w:rPr>
              <w:sym w:font="Symbol" w:char="F063"/>
            </w:r>
            <w:r w:rsidRPr="00322681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3748C995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226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dj</w:t>
            </w:r>
            <w:r w:rsidRPr="003226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322681" w:rsidRPr="00322681" w14:paraId="5BAE6114" w14:textId="77777777" w:rsidTr="00CC18E0">
        <w:trPr>
          <w:tblHeader/>
        </w:trPr>
        <w:tc>
          <w:tcPr>
            <w:tcW w:w="2093" w:type="dxa"/>
            <w:tcBorders>
              <w:bottom w:val="single" w:sz="4" w:space="0" w:color="auto"/>
            </w:tcBorders>
          </w:tcPr>
          <w:p w14:paraId="486C25B5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7EF7EAC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9DB783B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L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3A05111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UL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852C6A7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9BC778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53FEF0F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0C2C939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681" w:rsidRPr="00322681" w14:paraId="18336B0E" w14:textId="77777777" w:rsidTr="00CC18E0">
        <w:tc>
          <w:tcPr>
            <w:tcW w:w="2093" w:type="dxa"/>
            <w:tcBorders>
              <w:top w:val="single" w:sz="4" w:space="0" w:color="auto"/>
            </w:tcBorders>
          </w:tcPr>
          <w:p w14:paraId="4BCF2025" w14:textId="489CE17E" w:rsidR="00036C75" w:rsidRPr="00322681" w:rsidRDefault="00036C75" w:rsidP="00CC18E0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 xml:space="preserve">Model 1 – </w:t>
            </w:r>
            <w:r w:rsidR="00F250C9" w:rsidRPr="00322681">
              <w:rPr>
                <w:rFonts w:ascii="Times New Roman" w:hAnsi="Times New Roman" w:cs="Times New Roman"/>
                <w:sz w:val="20"/>
                <w:szCs w:val="20"/>
              </w:rPr>
              <w:t>Lon_Soc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4110A26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CBF446B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0B0BD4C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75AF357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360534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E72895D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23.97**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B0C76B9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</w:tr>
      <w:tr w:rsidR="00322681" w:rsidRPr="00322681" w14:paraId="262FC181" w14:textId="77777777" w:rsidTr="00CC18E0">
        <w:tc>
          <w:tcPr>
            <w:tcW w:w="2093" w:type="dxa"/>
          </w:tcPr>
          <w:p w14:paraId="079EB562" w14:textId="77777777" w:rsidR="00036C75" w:rsidRPr="00322681" w:rsidRDefault="00036C75" w:rsidP="00CC18E0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Total no. symptoms</w:t>
            </w:r>
          </w:p>
        </w:tc>
        <w:tc>
          <w:tcPr>
            <w:tcW w:w="1276" w:type="dxa"/>
          </w:tcPr>
          <w:p w14:paraId="6EA1140A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06 (0.07)</w:t>
            </w:r>
          </w:p>
        </w:tc>
        <w:tc>
          <w:tcPr>
            <w:tcW w:w="850" w:type="dxa"/>
          </w:tcPr>
          <w:p w14:paraId="348AC09D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992" w:type="dxa"/>
          </w:tcPr>
          <w:p w14:paraId="4A0C1FFA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93" w:type="dxa"/>
          </w:tcPr>
          <w:p w14:paraId="4E338499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</w:p>
        </w:tc>
        <w:tc>
          <w:tcPr>
            <w:tcW w:w="992" w:type="dxa"/>
          </w:tcPr>
          <w:p w14:paraId="2972C610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  <w:tc>
          <w:tcPr>
            <w:tcW w:w="992" w:type="dxa"/>
          </w:tcPr>
          <w:p w14:paraId="33251D8B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1EB2D25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681" w:rsidRPr="00322681" w14:paraId="65D2992E" w14:textId="77777777" w:rsidTr="00CC18E0">
        <w:tc>
          <w:tcPr>
            <w:tcW w:w="2093" w:type="dxa"/>
          </w:tcPr>
          <w:p w14:paraId="111F3C45" w14:textId="77777777" w:rsidR="00036C75" w:rsidRPr="00322681" w:rsidRDefault="00036C75" w:rsidP="00CC18E0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BIS</w:t>
            </w:r>
          </w:p>
        </w:tc>
        <w:tc>
          <w:tcPr>
            <w:tcW w:w="1276" w:type="dxa"/>
          </w:tcPr>
          <w:p w14:paraId="7657E4B3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0.01 (.04)</w:t>
            </w:r>
          </w:p>
        </w:tc>
        <w:tc>
          <w:tcPr>
            <w:tcW w:w="850" w:type="dxa"/>
          </w:tcPr>
          <w:p w14:paraId="24EDABBA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992" w:type="dxa"/>
          </w:tcPr>
          <w:p w14:paraId="4CE1CC6C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93" w:type="dxa"/>
          </w:tcPr>
          <w:p w14:paraId="0D6C1A83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992" w:type="dxa"/>
          </w:tcPr>
          <w:p w14:paraId="0741CDD0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</w:p>
        </w:tc>
        <w:tc>
          <w:tcPr>
            <w:tcW w:w="992" w:type="dxa"/>
          </w:tcPr>
          <w:p w14:paraId="02815D36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7E1A062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681" w:rsidRPr="00322681" w14:paraId="6314EF6F" w14:textId="77777777" w:rsidTr="00CC18E0">
        <w:tc>
          <w:tcPr>
            <w:tcW w:w="2093" w:type="dxa"/>
          </w:tcPr>
          <w:p w14:paraId="5B4B78CA" w14:textId="77777777" w:rsidR="00036C75" w:rsidRPr="00322681" w:rsidRDefault="00036C75" w:rsidP="00CC18E0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Stigma_FF</w:t>
            </w:r>
          </w:p>
        </w:tc>
        <w:tc>
          <w:tcPr>
            <w:tcW w:w="1276" w:type="dxa"/>
          </w:tcPr>
          <w:p w14:paraId="7965B99E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32 (0.36)</w:t>
            </w:r>
          </w:p>
        </w:tc>
        <w:tc>
          <w:tcPr>
            <w:tcW w:w="850" w:type="dxa"/>
          </w:tcPr>
          <w:p w14:paraId="4E8ED33D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992" w:type="dxa"/>
          </w:tcPr>
          <w:p w14:paraId="584ABA47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993" w:type="dxa"/>
          </w:tcPr>
          <w:p w14:paraId="45D91DF1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992" w:type="dxa"/>
          </w:tcPr>
          <w:p w14:paraId="355E92D3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992" w:type="dxa"/>
          </w:tcPr>
          <w:p w14:paraId="08336E31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816F07E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681" w:rsidRPr="00322681" w14:paraId="6A835494" w14:textId="77777777" w:rsidTr="00CC18E0">
        <w:tc>
          <w:tcPr>
            <w:tcW w:w="2093" w:type="dxa"/>
          </w:tcPr>
          <w:p w14:paraId="3532511D" w14:textId="77777777" w:rsidR="00036C75" w:rsidRPr="00322681" w:rsidRDefault="00036C75" w:rsidP="00CC18E0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Stigma_Work</w:t>
            </w:r>
          </w:p>
        </w:tc>
        <w:tc>
          <w:tcPr>
            <w:tcW w:w="1276" w:type="dxa"/>
          </w:tcPr>
          <w:p w14:paraId="665E8C91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0.15 (0.32)</w:t>
            </w:r>
          </w:p>
        </w:tc>
        <w:tc>
          <w:tcPr>
            <w:tcW w:w="850" w:type="dxa"/>
          </w:tcPr>
          <w:p w14:paraId="54437802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0.82</w:t>
            </w:r>
          </w:p>
        </w:tc>
        <w:tc>
          <w:tcPr>
            <w:tcW w:w="992" w:type="dxa"/>
          </w:tcPr>
          <w:p w14:paraId="3B5FBCB1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993" w:type="dxa"/>
          </w:tcPr>
          <w:p w14:paraId="62D6B594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992" w:type="dxa"/>
          </w:tcPr>
          <w:p w14:paraId="6200E274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</w:p>
        </w:tc>
        <w:tc>
          <w:tcPr>
            <w:tcW w:w="992" w:type="dxa"/>
          </w:tcPr>
          <w:p w14:paraId="56FC675D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C1631DA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681" w:rsidRPr="00322681" w14:paraId="11B4406B" w14:textId="77777777" w:rsidTr="00CC18E0">
        <w:tc>
          <w:tcPr>
            <w:tcW w:w="2093" w:type="dxa"/>
          </w:tcPr>
          <w:p w14:paraId="4B50B08B" w14:textId="77777777" w:rsidR="00036C75" w:rsidRPr="00322681" w:rsidRDefault="00036C75" w:rsidP="00CC18E0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Stigma_Health</w:t>
            </w:r>
          </w:p>
        </w:tc>
        <w:tc>
          <w:tcPr>
            <w:tcW w:w="1276" w:type="dxa"/>
          </w:tcPr>
          <w:p w14:paraId="7191AB38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0.04 (0.26)</w:t>
            </w:r>
          </w:p>
        </w:tc>
        <w:tc>
          <w:tcPr>
            <w:tcW w:w="850" w:type="dxa"/>
          </w:tcPr>
          <w:p w14:paraId="7C6284AB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0.55</w:t>
            </w:r>
          </w:p>
        </w:tc>
        <w:tc>
          <w:tcPr>
            <w:tcW w:w="992" w:type="dxa"/>
          </w:tcPr>
          <w:p w14:paraId="6A8881BD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93" w:type="dxa"/>
          </w:tcPr>
          <w:p w14:paraId="11E625FA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992" w:type="dxa"/>
          </w:tcPr>
          <w:p w14:paraId="454B9407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</w:p>
        </w:tc>
        <w:tc>
          <w:tcPr>
            <w:tcW w:w="992" w:type="dxa"/>
          </w:tcPr>
          <w:p w14:paraId="7F7AB0D3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0DE7827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681" w:rsidRPr="00322681" w14:paraId="1968422C" w14:textId="77777777" w:rsidTr="00CC18E0">
        <w:tc>
          <w:tcPr>
            <w:tcW w:w="2093" w:type="dxa"/>
          </w:tcPr>
          <w:p w14:paraId="4B1810F4" w14:textId="77777777" w:rsidR="00036C75" w:rsidRPr="00322681" w:rsidRDefault="00036C75" w:rsidP="00CC18E0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BIS*Stigma_FF</w:t>
            </w:r>
          </w:p>
        </w:tc>
        <w:tc>
          <w:tcPr>
            <w:tcW w:w="1276" w:type="dxa"/>
          </w:tcPr>
          <w:p w14:paraId="754F3070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003(.02)</w:t>
            </w:r>
          </w:p>
        </w:tc>
        <w:tc>
          <w:tcPr>
            <w:tcW w:w="850" w:type="dxa"/>
          </w:tcPr>
          <w:p w14:paraId="7A0223AF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992" w:type="dxa"/>
          </w:tcPr>
          <w:p w14:paraId="3F1FD919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93" w:type="dxa"/>
          </w:tcPr>
          <w:p w14:paraId="43D87CE8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92" w:type="dxa"/>
          </w:tcPr>
          <w:p w14:paraId="633CAE8A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</w:p>
        </w:tc>
        <w:tc>
          <w:tcPr>
            <w:tcW w:w="992" w:type="dxa"/>
          </w:tcPr>
          <w:p w14:paraId="2A00D14E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C6A69C2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681" w:rsidRPr="00322681" w14:paraId="59078FA3" w14:textId="77777777" w:rsidTr="00CC18E0">
        <w:tc>
          <w:tcPr>
            <w:tcW w:w="2093" w:type="dxa"/>
          </w:tcPr>
          <w:p w14:paraId="4FBF4DDA" w14:textId="77777777" w:rsidR="00036C75" w:rsidRPr="00322681" w:rsidRDefault="00036C75" w:rsidP="00CC18E0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BIS*Stigma_Work</w:t>
            </w:r>
          </w:p>
        </w:tc>
        <w:tc>
          <w:tcPr>
            <w:tcW w:w="1276" w:type="dxa"/>
          </w:tcPr>
          <w:p w14:paraId="791A830D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02(0.02)</w:t>
            </w:r>
          </w:p>
        </w:tc>
        <w:tc>
          <w:tcPr>
            <w:tcW w:w="850" w:type="dxa"/>
          </w:tcPr>
          <w:p w14:paraId="09228848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992" w:type="dxa"/>
          </w:tcPr>
          <w:p w14:paraId="0CD2DDB1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3" w:type="dxa"/>
          </w:tcPr>
          <w:p w14:paraId="108F973C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992" w:type="dxa"/>
          </w:tcPr>
          <w:p w14:paraId="6FA99AA8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</w:tc>
        <w:tc>
          <w:tcPr>
            <w:tcW w:w="992" w:type="dxa"/>
          </w:tcPr>
          <w:p w14:paraId="589F1245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98CC8FD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681" w:rsidRPr="00322681" w14:paraId="583B8925" w14:textId="77777777" w:rsidTr="00CC18E0">
        <w:tc>
          <w:tcPr>
            <w:tcW w:w="2093" w:type="dxa"/>
            <w:tcBorders>
              <w:bottom w:val="single" w:sz="4" w:space="0" w:color="auto"/>
            </w:tcBorders>
          </w:tcPr>
          <w:p w14:paraId="121E587A" w14:textId="77777777" w:rsidR="00036C75" w:rsidRPr="00322681" w:rsidRDefault="00036C75" w:rsidP="00CC18E0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BIS*Stigma_Health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1350841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0.005(0.0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A8A6779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B08033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032E5F1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BAC17FB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420D254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A318155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681" w:rsidRPr="00322681" w14:paraId="72AE6B48" w14:textId="77777777" w:rsidTr="00CC18E0">
        <w:tc>
          <w:tcPr>
            <w:tcW w:w="2093" w:type="dxa"/>
            <w:tcBorders>
              <w:top w:val="single" w:sz="4" w:space="0" w:color="auto"/>
            </w:tcBorders>
          </w:tcPr>
          <w:p w14:paraId="7F09469A" w14:textId="20871F91" w:rsidR="00036C75" w:rsidRPr="00322681" w:rsidRDefault="00036C75" w:rsidP="00CC18E0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 xml:space="preserve">Model 2 – </w:t>
            </w:r>
            <w:r w:rsidR="007F2BE3" w:rsidRPr="00322681">
              <w:rPr>
                <w:rFonts w:ascii="Times New Roman" w:hAnsi="Times New Roman" w:cs="Times New Roman"/>
                <w:sz w:val="20"/>
                <w:szCs w:val="20"/>
              </w:rPr>
              <w:t>Lon_Emo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1E66CF2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FEE4214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269BBA8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D50CCF5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D3C44C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A1E63AA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93.21**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AE2323F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</w:tr>
      <w:tr w:rsidR="00322681" w:rsidRPr="00322681" w14:paraId="15EB1F99" w14:textId="77777777" w:rsidTr="00CC18E0">
        <w:tc>
          <w:tcPr>
            <w:tcW w:w="2093" w:type="dxa"/>
          </w:tcPr>
          <w:p w14:paraId="2856A58A" w14:textId="77777777" w:rsidR="00036C75" w:rsidRPr="00322681" w:rsidRDefault="00036C75" w:rsidP="00CC18E0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276" w:type="dxa"/>
          </w:tcPr>
          <w:p w14:paraId="1F1966B1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C8559B0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2CE700F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14ADAEFE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61EFAF2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D8E0A5A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D3002DF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681" w:rsidRPr="00322681" w14:paraId="366CA10E" w14:textId="77777777" w:rsidTr="00CC18E0">
        <w:tc>
          <w:tcPr>
            <w:tcW w:w="2093" w:type="dxa"/>
          </w:tcPr>
          <w:p w14:paraId="7827EA59" w14:textId="10A3220C" w:rsidR="00036C75" w:rsidRPr="00322681" w:rsidRDefault="00036C75" w:rsidP="00CD26DA">
            <w:pPr>
              <w:widowControl w:val="0"/>
              <w:ind w:left="180" w:hanging="18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 xml:space="preserve">   Vocational/</w:t>
            </w:r>
            <w:r w:rsidR="00C42F42" w:rsidRPr="00322681">
              <w:rPr>
                <w:rFonts w:ascii="Times New Roman" w:hAnsi="Times New Roman" w:cs="Times New Roman"/>
                <w:sz w:val="20"/>
                <w:szCs w:val="20"/>
              </w:rPr>
              <w:t>Other tertiary education</w:t>
            </w:r>
          </w:p>
        </w:tc>
        <w:tc>
          <w:tcPr>
            <w:tcW w:w="1276" w:type="dxa"/>
          </w:tcPr>
          <w:p w14:paraId="2E565A42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0.06 (0.47)</w:t>
            </w:r>
          </w:p>
        </w:tc>
        <w:tc>
          <w:tcPr>
            <w:tcW w:w="850" w:type="dxa"/>
          </w:tcPr>
          <w:p w14:paraId="41D16E9E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2" w:type="dxa"/>
          </w:tcPr>
          <w:p w14:paraId="1A8D78AB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93" w:type="dxa"/>
          </w:tcPr>
          <w:p w14:paraId="405B06B9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992" w:type="dxa"/>
          </w:tcPr>
          <w:p w14:paraId="7F1DAF6F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  <w:tc>
          <w:tcPr>
            <w:tcW w:w="992" w:type="dxa"/>
          </w:tcPr>
          <w:p w14:paraId="30E0396D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507C711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681" w:rsidRPr="00322681" w14:paraId="618D489B" w14:textId="77777777" w:rsidTr="00CC18E0">
        <w:tc>
          <w:tcPr>
            <w:tcW w:w="2093" w:type="dxa"/>
          </w:tcPr>
          <w:p w14:paraId="006B73AD" w14:textId="77777777" w:rsidR="00036C75" w:rsidRPr="00322681" w:rsidRDefault="00036C75" w:rsidP="00CC18E0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 xml:space="preserve">   Undergraduate</w:t>
            </w:r>
          </w:p>
        </w:tc>
        <w:tc>
          <w:tcPr>
            <w:tcW w:w="1276" w:type="dxa"/>
          </w:tcPr>
          <w:p w14:paraId="3541624E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0.46 (0.44)</w:t>
            </w:r>
          </w:p>
        </w:tc>
        <w:tc>
          <w:tcPr>
            <w:tcW w:w="850" w:type="dxa"/>
          </w:tcPr>
          <w:p w14:paraId="2865157E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92" w:type="dxa"/>
          </w:tcPr>
          <w:p w14:paraId="48F648DE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993" w:type="dxa"/>
          </w:tcPr>
          <w:p w14:paraId="2B5656C9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1.04</w:t>
            </w:r>
          </w:p>
        </w:tc>
        <w:tc>
          <w:tcPr>
            <w:tcW w:w="992" w:type="dxa"/>
          </w:tcPr>
          <w:p w14:paraId="2A4C2EFE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  <w:tc>
          <w:tcPr>
            <w:tcW w:w="992" w:type="dxa"/>
          </w:tcPr>
          <w:p w14:paraId="47B3952C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F6E9D17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681" w:rsidRPr="00322681" w14:paraId="631E6E38" w14:textId="77777777" w:rsidTr="00CC18E0">
        <w:tc>
          <w:tcPr>
            <w:tcW w:w="2093" w:type="dxa"/>
          </w:tcPr>
          <w:p w14:paraId="04274691" w14:textId="77777777" w:rsidR="00036C75" w:rsidRPr="00322681" w:rsidRDefault="00036C75" w:rsidP="00CC18E0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 xml:space="preserve">   Postgraduate</w:t>
            </w:r>
          </w:p>
        </w:tc>
        <w:tc>
          <w:tcPr>
            <w:tcW w:w="1276" w:type="dxa"/>
          </w:tcPr>
          <w:p w14:paraId="71CADD7F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0.06 (0.49)</w:t>
            </w:r>
          </w:p>
        </w:tc>
        <w:tc>
          <w:tcPr>
            <w:tcW w:w="850" w:type="dxa"/>
          </w:tcPr>
          <w:p w14:paraId="0EA05384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37B0A487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993" w:type="dxa"/>
          </w:tcPr>
          <w:p w14:paraId="0EA4A404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992" w:type="dxa"/>
          </w:tcPr>
          <w:p w14:paraId="5D34E02E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</w:p>
        </w:tc>
        <w:tc>
          <w:tcPr>
            <w:tcW w:w="992" w:type="dxa"/>
          </w:tcPr>
          <w:p w14:paraId="50891D6D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73ABAD6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681" w:rsidRPr="00322681" w14:paraId="0C0F8B32" w14:textId="77777777" w:rsidTr="00CC18E0">
        <w:tc>
          <w:tcPr>
            <w:tcW w:w="2093" w:type="dxa"/>
          </w:tcPr>
          <w:p w14:paraId="21774951" w14:textId="77777777" w:rsidR="00036C75" w:rsidRPr="00322681" w:rsidRDefault="00036C75" w:rsidP="00CC18E0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Total no. symptoms</w:t>
            </w:r>
          </w:p>
        </w:tc>
        <w:tc>
          <w:tcPr>
            <w:tcW w:w="1276" w:type="dxa"/>
          </w:tcPr>
          <w:p w14:paraId="78445C46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04 (0.09)</w:t>
            </w:r>
          </w:p>
        </w:tc>
        <w:tc>
          <w:tcPr>
            <w:tcW w:w="850" w:type="dxa"/>
          </w:tcPr>
          <w:p w14:paraId="7194DDF1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992" w:type="dxa"/>
          </w:tcPr>
          <w:p w14:paraId="771351C5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93" w:type="dxa"/>
          </w:tcPr>
          <w:p w14:paraId="3B34F012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92" w:type="dxa"/>
          </w:tcPr>
          <w:p w14:paraId="78EAC5F7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992" w:type="dxa"/>
          </w:tcPr>
          <w:p w14:paraId="61B9965B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7CA0431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681" w:rsidRPr="00322681" w14:paraId="545450AC" w14:textId="77777777" w:rsidTr="00CC18E0">
        <w:tc>
          <w:tcPr>
            <w:tcW w:w="2093" w:type="dxa"/>
          </w:tcPr>
          <w:p w14:paraId="4B5BA3E7" w14:textId="77777777" w:rsidR="00036C75" w:rsidRPr="00322681" w:rsidRDefault="00036C75" w:rsidP="00CC18E0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PANAS_Na</w:t>
            </w:r>
          </w:p>
        </w:tc>
        <w:tc>
          <w:tcPr>
            <w:tcW w:w="1276" w:type="dxa"/>
          </w:tcPr>
          <w:p w14:paraId="15ABAB3D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02 (0.02)</w:t>
            </w:r>
          </w:p>
        </w:tc>
        <w:tc>
          <w:tcPr>
            <w:tcW w:w="850" w:type="dxa"/>
          </w:tcPr>
          <w:p w14:paraId="75D50039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992" w:type="dxa"/>
          </w:tcPr>
          <w:p w14:paraId="07768C56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3" w:type="dxa"/>
          </w:tcPr>
          <w:p w14:paraId="69F27C02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992" w:type="dxa"/>
          </w:tcPr>
          <w:p w14:paraId="168C3E7B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  <w:tc>
          <w:tcPr>
            <w:tcW w:w="992" w:type="dxa"/>
          </w:tcPr>
          <w:p w14:paraId="1D45C1CA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8281257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681" w:rsidRPr="00322681" w14:paraId="5E06BEC8" w14:textId="77777777" w:rsidTr="00CC18E0">
        <w:tc>
          <w:tcPr>
            <w:tcW w:w="2093" w:type="dxa"/>
          </w:tcPr>
          <w:p w14:paraId="41A7B1BF" w14:textId="77777777" w:rsidR="00036C75" w:rsidRPr="00322681" w:rsidRDefault="00036C75" w:rsidP="00CC18E0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BIS</w:t>
            </w:r>
          </w:p>
        </w:tc>
        <w:tc>
          <w:tcPr>
            <w:tcW w:w="1276" w:type="dxa"/>
          </w:tcPr>
          <w:p w14:paraId="595ACF5E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09 (0.06)</w:t>
            </w:r>
          </w:p>
        </w:tc>
        <w:tc>
          <w:tcPr>
            <w:tcW w:w="850" w:type="dxa"/>
          </w:tcPr>
          <w:p w14:paraId="0BD220F8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992" w:type="dxa"/>
          </w:tcPr>
          <w:p w14:paraId="17477914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93" w:type="dxa"/>
          </w:tcPr>
          <w:p w14:paraId="2BFCA379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992" w:type="dxa"/>
          </w:tcPr>
          <w:p w14:paraId="16181D12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992" w:type="dxa"/>
          </w:tcPr>
          <w:p w14:paraId="361FF349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2C516C2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681" w:rsidRPr="00322681" w14:paraId="1A158F4D" w14:textId="77777777" w:rsidTr="00CC18E0">
        <w:tc>
          <w:tcPr>
            <w:tcW w:w="2093" w:type="dxa"/>
          </w:tcPr>
          <w:p w14:paraId="43D1E23D" w14:textId="77777777" w:rsidR="00036C75" w:rsidRPr="00322681" w:rsidRDefault="00036C75" w:rsidP="00CC18E0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Stigma_FF</w:t>
            </w:r>
          </w:p>
        </w:tc>
        <w:tc>
          <w:tcPr>
            <w:tcW w:w="1276" w:type="dxa"/>
          </w:tcPr>
          <w:p w14:paraId="65E117FF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19 (0.46)</w:t>
            </w:r>
          </w:p>
        </w:tc>
        <w:tc>
          <w:tcPr>
            <w:tcW w:w="850" w:type="dxa"/>
          </w:tcPr>
          <w:p w14:paraId="076289AD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0.69</w:t>
            </w:r>
          </w:p>
        </w:tc>
        <w:tc>
          <w:tcPr>
            <w:tcW w:w="992" w:type="dxa"/>
          </w:tcPr>
          <w:p w14:paraId="6A4864DF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993" w:type="dxa"/>
          </w:tcPr>
          <w:p w14:paraId="7652B399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992" w:type="dxa"/>
          </w:tcPr>
          <w:p w14:paraId="5DC0E6B2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992" w:type="dxa"/>
          </w:tcPr>
          <w:p w14:paraId="4C5F2D14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A51401D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681" w:rsidRPr="00322681" w14:paraId="626A42BA" w14:textId="77777777" w:rsidTr="00CC18E0">
        <w:tc>
          <w:tcPr>
            <w:tcW w:w="2093" w:type="dxa"/>
          </w:tcPr>
          <w:p w14:paraId="48272CB4" w14:textId="77777777" w:rsidR="00036C75" w:rsidRPr="00322681" w:rsidRDefault="00036C75" w:rsidP="00CC18E0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Stigma_Work</w:t>
            </w:r>
          </w:p>
        </w:tc>
        <w:tc>
          <w:tcPr>
            <w:tcW w:w="1276" w:type="dxa"/>
          </w:tcPr>
          <w:p w14:paraId="21EAC3EB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35 (0.42)</w:t>
            </w:r>
          </w:p>
        </w:tc>
        <w:tc>
          <w:tcPr>
            <w:tcW w:w="850" w:type="dxa"/>
          </w:tcPr>
          <w:p w14:paraId="466ACFA2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0.49</w:t>
            </w:r>
          </w:p>
        </w:tc>
        <w:tc>
          <w:tcPr>
            <w:tcW w:w="992" w:type="dxa"/>
          </w:tcPr>
          <w:p w14:paraId="0AAC5BB6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993" w:type="dxa"/>
          </w:tcPr>
          <w:p w14:paraId="11471123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992" w:type="dxa"/>
          </w:tcPr>
          <w:p w14:paraId="6E693225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992" w:type="dxa"/>
          </w:tcPr>
          <w:p w14:paraId="54B5ABC1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88ADDC2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681" w:rsidRPr="00322681" w14:paraId="76F3B13A" w14:textId="77777777" w:rsidTr="00CC18E0">
        <w:tc>
          <w:tcPr>
            <w:tcW w:w="2093" w:type="dxa"/>
          </w:tcPr>
          <w:p w14:paraId="218EBEF3" w14:textId="77777777" w:rsidR="00036C75" w:rsidRPr="00322681" w:rsidRDefault="00036C75" w:rsidP="00CC18E0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Stigma_Health</w:t>
            </w:r>
          </w:p>
        </w:tc>
        <w:tc>
          <w:tcPr>
            <w:tcW w:w="1276" w:type="dxa"/>
          </w:tcPr>
          <w:p w14:paraId="7C4040E6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03 (0.37)</w:t>
            </w:r>
          </w:p>
        </w:tc>
        <w:tc>
          <w:tcPr>
            <w:tcW w:w="850" w:type="dxa"/>
          </w:tcPr>
          <w:p w14:paraId="4806A27A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0.71</w:t>
            </w:r>
          </w:p>
        </w:tc>
        <w:tc>
          <w:tcPr>
            <w:tcW w:w="992" w:type="dxa"/>
          </w:tcPr>
          <w:p w14:paraId="419403F4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93" w:type="dxa"/>
          </w:tcPr>
          <w:p w14:paraId="6668751D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92" w:type="dxa"/>
          </w:tcPr>
          <w:p w14:paraId="5061D2B2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</w:p>
        </w:tc>
        <w:tc>
          <w:tcPr>
            <w:tcW w:w="992" w:type="dxa"/>
          </w:tcPr>
          <w:p w14:paraId="53DCC57D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791298B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681" w:rsidRPr="00322681" w14:paraId="07727470" w14:textId="77777777" w:rsidTr="00CC18E0">
        <w:tc>
          <w:tcPr>
            <w:tcW w:w="2093" w:type="dxa"/>
          </w:tcPr>
          <w:p w14:paraId="7DE3084F" w14:textId="77777777" w:rsidR="00036C75" w:rsidRPr="00322681" w:rsidRDefault="00036C75" w:rsidP="00CC18E0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BIS*Stigma_FF</w:t>
            </w:r>
          </w:p>
        </w:tc>
        <w:tc>
          <w:tcPr>
            <w:tcW w:w="1276" w:type="dxa"/>
          </w:tcPr>
          <w:p w14:paraId="09C2C3DA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02(0.02)</w:t>
            </w:r>
          </w:p>
        </w:tc>
        <w:tc>
          <w:tcPr>
            <w:tcW w:w="850" w:type="dxa"/>
          </w:tcPr>
          <w:p w14:paraId="0FE02D22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992" w:type="dxa"/>
          </w:tcPr>
          <w:p w14:paraId="263027E7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93" w:type="dxa"/>
          </w:tcPr>
          <w:p w14:paraId="20778563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992" w:type="dxa"/>
          </w:tcPr>
          <w:p w14:paraId="2444F0D9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</w:tc>
        <w:tc>
          <w:tcPr>
            <w:tcW w:w="992" w:type="dxa"/>
          </w:tcPr>
          <w:p w14:paraId="03D86C0F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0B629E8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681" w:rsidRPr="00322681" w14:paraId="41D00D00" w14:textId="77777777" w:rsidTr="00CC18E0">
        <w:tc>
          <w:tcPr>
            <w:tcW w:w="2093" w:type="dxa"/>
          </w:tcPr>
          <w:p w14:paraId="4CE9A748" w14:textId="77777777" w:rsidR="00036C75" w:rsidRPr="00322681" w:rsidRDefault="00036C75" w:rsidP="00CC18E0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BIS*Stigma_Work</w:t>
            </w:r>
          </w:p>
        </w:tc>
        <w:tc>
          <w:tcPr>
            <w:tcW w:w="1276" w:type="dxa"/>
          </w:tcPr>
          <w:p w14:paraId="3AC350A5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0.01(0.02)</w:t>
            </w:r>
          </w:p>
        </w:tc>
        <w:tc>
          <w:tcPr>
            <w:tcW w:w="850" w:type="dxa"/>
          </w:tcPr>
          <w:p w14:paraId="71F99B76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992" w:type="dxa"/>
          </w:tcPr>
          <w:p w14:paraId="0FCDEFB0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3" w:type="dxa"/>
          </w:tcPr>
          <w:p w14:paraId="6A70E31D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992" w:type="dxa"/>
          </w:tcPr>
          <w:p w14:paraId="07C5C7E0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  <w:tc>
          <w:tcPr>
            <w:tcW w:w="992" w:type="dxa"/>
          </w:tcPr>
          <w:p w14:paraId="499184E9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EA4C2BF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681" w:rsidRPr="00322681" w14:paraId="59C83155" w14:textId="77777777" w:rsidTr="00CC18E0">
        <w:tc>
          <w:tcPr>
            <w:tcW w:w="2093" w:type="dxa"/>
            <w:tcBorders>
              <w:bottom w:val="single" w:sz="4" w:space="0" w:color="auto"/>
            </w:tcBorders>
          </w:tcPr>
          <w:p w14:paraId="658F9D54" w14:textId="77777777" w:rsidR="00036C75" w:rsidRPr="00322681" w:rsidRDefault="00036C75" w:rsidP="00CC18E0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BIS*Stigma_Health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19381AC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0.01(0.0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2E27B61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5A3EE2F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CF578E2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0.8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02B60F3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B3324DE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41A2346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681" w:rsidRPr="00322681" w14:paraId="07302338" w14:textId="77777777" w:rsidTr="00CC18E0">
        <w:tc>
          <w:tcPr>
            <w:tcW w:w="2093" w:type="dxa"/>
            <w:tcBorders>
              <w:top w:val="single" w:sz="4" w:space="0" w:color="auto"/>
            </w:tcBorders>
          </w:tcPr>
          <w:p w14:paraId="70198236" w14:textId="33B6500C" w:rsidR="00036C75" w:rsidRPr="00322681" w:rsidRDefault="00036C75" w:rsidP="00CC18E0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Model 3 –</w:t>
            </w:r>
            <w:r w:rsidR="00FB37A2" w:rsidRPr="00322681">
              <w:rPr>
                <w:rFonts w:ascii="Times New Roman" w:hAnsi="Times New Roman" w:cs="Times New Roman"/>
                <w:sz w:val="20"/>
                <w:szCs w:val="20"/>
              </w:rPr>
              <w:t>Soc_Suppor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DA546E2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89D09EA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B925097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72A90FD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09158C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28C7B51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148.86**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263BC00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</w:tc>
      </w:tr>
      <w:tr w:rsidR="00322681" w:rsidRPr="00322681" w14:paraId="40888204" w14:textId="77777777" w:rsidTr="00CC18E0">
        <w:tc>
          <w:tcPr>
            <w:tcW w:w="2093" w:type="dxa"/>
          </w:tcPr>
          <w:p w14:paraId="5CC3DF4D" w14:textId="77777777" w:rsidR="00036C75" w:rsidRPr="00322681" w:rsidRDefault="00036C75" w:rsidP="00CC18E0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 xml:space="preserve">Outside metro. area </w:t>
            </w:r>
          </w:p>
        </w:tc>
        <w:tc>
          <w:tcPr>
            <w:tcW w:w="1276" w:type="dxa"/>
          </w:tcPr>
          <w:p w14:paraId="615A8382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3.58(2.71)</w:t>
            </w:r>
          </w:p>
        </w:tc>
        <w:tc>
          <w:tcPr>
            <w:tcW w:w="850" w:type="dxa"/>
          </w:tcPr>
          <w:p w14:paraId="6873F9B3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1.75</w:t>
            </w:r>
          </w:p>
        </w:tc>
        <w:tc>
          <w:tcPr>
            <w:tcW w:w="992" w:type="dxa"/>
          </w:tcPr>
          <w:p w14:paraId="443F424F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8.95</w:t>
            </w:r>
          </w:p>
        </w:tc>
        <w:tc>
          <w:tcPr>
            <w:tcW w:w="993" w:type="dxa"/>
          </w:tcPr>
          <w:p w14:paraId="49DFBB52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992" w:type="dxa"/>
          </w:tcPr>
          <w:p w14:paraId="272224D6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992" w:type="dxa"/>
          </w:tcPr>
          <w:p w14:paraId="63EBFCBB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F4B8DB6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681" w:rsidRPr="00322681" w14:paraId="1AFAE693" w14:textId="77777777" w:rsidTr="00CC18E0">
        <w:tc>
          <w:tcPr>
            <w:tcW w:w="2093" w:type="dxa"/>
          </w:tcPr>
          <w:p w14:paraId="4FF0B9E1" w14:textId="77777777" w:rsidR="00036C75" w:rsidRPr="00322681" w:rsidRDefault="00036C75" w:rsidP="00CC18E0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276" w:type="dxa"/>
          </w:tcPr>
          <w:p w14:paraId="6117D231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9E77964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028D821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9F84BEB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5855FCB" w14:textId="77777777" w:rsidR="00036C75" w:rsidRPr="00322681" w:rsidRDefault="00036C75" w:rsidP="00CC18E0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8B8DE64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7386EAF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681" w:rsidRPr="00322681" w14:paraId="5C1E00C1" w14:textId="77777777" w:rsidTr="00CC18E0">
        <w:tc>
          <w:tcPr>
            <w:tcW w:w="2093" w:type="dxa"/>
          </w:tcPr>
          <w:p w14:paraId="266C5551" w14:textId="4925E002" w:rsidR="00036C75" w:rsidRPr="00322681" w:rsidRDefault="00036C75" w:rsidP="00CD26DA">
            <w:pPr>
              <w:widowControl w:val="0"/>
              <w:ind w:left="180" w:hanging="18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 xml:space="preserve">   Vocational/</w:t>
            </w:r>
            <w:r w:rsidR="00C42F42" w:rsidRPr="00322681">
              <w:rPr>
                <w:rFonts w:ascii="Times New Roman" w:hAnsi="Times New Roman" w:cs="Times New Roman"/>
                <w:sz w:val="20"/>
                <w:szCs w:val="20"/>
              </w:rPr>
              <w:t>Other tertiary education</w:t>
            </w:r>
          </w:p>
        </w:tc>
        <w:tc>
          <w:tcPr>
            <w:tcW w:w="1276" w:type="dxa"/>
          </w:tcPr>
          <w:p w14:paraId="2511DBF2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1.11(4.43)</w:t>
            </w:r>
          </w:p>
        </w:tc>
        <w:tc>
          <w:tcPr>
            <w:tcW w:w="850" w:type="dxa"/>
          </w:tcPr>
          <w:p w14:paraId="392F8C63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7.45</w:t>
            </w:r>
          </w:p>
        </w:tc>
        <w:tc>
          <w:tcPr>
            <w:tcW w:w="992" w:type="dxa"/>
          </w:tcPr>
          <w:p w14:paraId="702971A7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10.02</w:t>
            </w:r>
          </w:p>
        </w:tc>
        <w:tc>
          <w:tcPr>
            <w:tcW w:w="993" w:type="dxa"/>
          </w:tcPr>
          <w:p w14:paraId="00F9FCA6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92" w:type="dxa"/>
          </w:tcPr>
          <w:p w14:paraId="115E0BDA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</w:p>
        </w:tc>
        <w:tc>
          <w:tcPr>
            <w:tcW w:w="992" w:type="dxa"/>
          </w:tcPr>
          <w:p w14:paraId="5FF96FBA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F402D7D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681" w:rsidRPr="00322681" w14:paraId="64BDBEF2" w14:textId="77777777" w:rsidTr="00CC18E0">
        <w:tc>
          <w:tcPr>
            <w:tcW w:w="2093" w:type="dxa"/>
          </w:tcPr>
          <w:p w14:paraId="060FDF22" w14:textId="77777777" w:rsidR="00036C75" w:rsidRPr="00322681" w:rsidRDefault="00036C75" w:rsidP="00CC18E0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 xml:space="preserve">   Undergraduate</w:t>
            </w:r>
          </w:p>
        </w:tc>
        <w:tc>
          <w:tcPr>
            <w:tcW w:w="1276" w:type="dxa"/>
          </w:tcPr>
          <w:p w14:paraId="29EFC7DC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1.96(3.77)</w:t>
            </w:r>
          </w:p>
        </w:tc>
        <w:tc>
          <w:tcPr>
            <w:tcW w:w="850" w:type="dxa"/>
          </w:tcPr>
          <w:p w14:paraId="6ED318B6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9.47</w:t>
            </w:r>
          </w:p>
        </w:tc>
        <w:tc>
          <w:tcPr>
            <w:tcW w:w="992" w:type="dxa"/>
          </w:tcPr>
          <w:p w14:paraId="3367FD7F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5.27</w:t>
            </w:r>
          </w:p>
        </w:tc>
        <w:tc>
          <w:tcPr>
            <w:tcW w:w="993" w:type="dxa"/>
          </w:tcPr>
          <w:p w14:paraId="3774C2E2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0.52</w:t>
            </w:r>
          </w:p>
        </w:tc>
        <w:tc>
          <w:tcPr>
            <w:tcW w:w="992" w:type="dxa"/>
          </w:tcPr>
          <w:p w14:paraId="15653876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</w:p>
        </w:tc>
        <w:tc>
          <w:tcPr>
            <w:tcW w:w="992" w:type="dxa"/>
          </w:tcPr>
          <w:p w14:paraId="6733D0F8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9E4AC95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681" w:rsidRPr="00322681" w14:paraId="33B537F6" w14:textId="77777777" w:rsidTr="00CC18E0">
        <w:tc>
          <w:tcPr>
            <w:tcW w:w="2093" w:type="dxa"/>
          </w:tcPr>
          <w:p w14:paraId="5E533C8E" w14:textId="77777777" w:rsidR="00036C75" w:rsidRPr="00322681" w:rsidRDefault="00036C75" w:rsidP="00CC18E0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 xml:space="preserve">   Postgraduate</w:t>
            </w:r>
          </w:p>
        </w:tc>
        <w:tc>
          <w:tcPr>
            <w:tcW w:w="1276" w:type="dxa"/>
          </w:tcPr>
          <w:p w14:paraId="3A46E9FB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0.20(3.59)</w:t>
            </w:r>
          </w:p>
        </w:tc>
        <w:tc>
          <w:tcPr>
            <w:tcW w:w="850" w:type="dxa"/>
          </w:tcPr>
          <w:p w14:paraId="4D8B0638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7.07</w:t>
            </w:r>
          </w:p>
        </w:tc>
        <w:tc>
          <w:tcPr>
            <w:tcW w:w="992" w:type="dxa"/>
          </w:tcPr>
          <w:p w14:paraId="697A697C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6.86</w:t>
            </w:r>
          </w:p>
        </w:tc>
        <w:tc>
          <w:tcPr>
            <w:tcW w:w="993" w:type="dxa"/>
          </w:tcPr>
          <w:p w14:paraId="182D9D68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992" w:type="dxa"/>
          </w:tcPr>
          <w:p w14:paraId="28FC4CB7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</w:p>
        </w:tc>
        <w:tc>
          <w:tcPr>
            <w:tcW w:w="992" w:type="dxa"/>
          </w:tcPr>
          <w:p w14:paraId="7217C937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58F40CA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681" w:rsidRPr="00322681" w14:paraId="4EB1CD8B" w14:textId="77777777" w:rsidTr="00CC18E0">
        <w:tc>
          <w:tcPr>
            <w:tcW w:w="2093" w:type="dxa"/>
          </w:tcPr>
          <w:p w14:paraId="4A30A325" w14:textId="77777777" w:rsidR="00036C75" w:rsidRPr="00322681" w:rsidRDefault="00036C75" w:rsidP="00CC18E0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</w:p>
        </w:tc>
        <w:tc>
          <w:tcPr>
            <w:tcW w:w="1276" w:type="dxa"/>
          </w:tcPr>
          <w:p w14:paraId="46EFA6EC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2E37576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B1E25E2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EA005DF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C0E33C0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7E40A6B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2707128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681" w:rsidRPr="00322681" w14:paraId="3F244CFE" w14:textId="77777777" w:rsidTr="00CC18E0">
        <w:tc>
          <w:tcPr>
            <w:tcW w:w="2093" w:type="dxa"/>
          </w:tcPr>
          <w:p w14:paraId="16272850" w14:textId="77777777" w:rsidR="00036C75" w:rsidRPr="00322681" w:rsidRDefault="00036C75" w:rsidP="00CC18E0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 xml:space="preserve">   Part time/casual</w:t>
            </w:r>
          </w:p>
        </w:tc>
        <w:tc>
          <w:tcPr>
            <w:tcW w:w="1276" w:type="dxa"/>
          </w:tcPr>
          <w:p w14:paraId="77423E3B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1.33(2.93)</w:t>
            </w:r>
          </w:p>
        </w:tc>
        <w:tc>
          <w:tcPr>
            <w:tcW w:w="850" w:type="dxa"/>
          </w:tcPr>
          <w:p w14:paraId="435A4DFA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6.05</w:t>
            </w:r>
          </w:p>
        </w:tc>
        <w:tc>
          <w:tcPr>
            <w:tcW w:w="992" w:type="dxa"/>
          </w:tcPr>
          <w:p w14:paraId="7A6E4310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5.46</w:t>
            </w:r>
          </w:p>
        </w:tc>
        <w:tc>
          <w:tcPr>
            <w:tcW w:w="993" w:type="dxa"/>
          </w:tcPr>
          <w:p w14:paraId="730FB572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992" w:type="dxa"/>
          </w:tcPr>
          <w:p w14:paraId="3CB0C156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</w:p>
        </w:tc>
        <w:tc>
          <w:tcPr>
            <w:tcW w:w="992" w:type="dxa"/>
          </w:tcPr>
          <w:p w14:paraId="63F5E1DF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AE71BD9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681" w:rsidRPr="00322681" w14:paraId="268B862E" w14:textId="77777777" w:rsidTr="00CC18E0">
        <w:tc>
          <w:tcPr>
            <w:tcW w:w="2093" w:type="dxa"/>
          </w:tcPr>
          <w:p w14:paraId="6EAA7B2C" w14:textId="77777777" w:rsidR="00036C75" w:rsidRPr="00322681" w:rsidRDefault="00036C75" w:rsidP="00CC18E0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 xml:space="preserve">   Not working</w:t>
            </w:r>
          </w:p>
        </w:tc>
        <w:tc>
          <w:tcPr>
            <w:tcW w:w="1276" w:type="dxa"/>
          </w:tcPr>
          <w:p w14:paraId="1D442B17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2.04(4.08)</w:t>
            </w:r>
          </w:p>
        </w:tc>
        <w:tc>
          <w:tcPr>
            <w:tcW w:w="850" w:type="dxa"/>
          </w:tcPr>
          <w:p w14:paraId="5B35DE9B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10.73</w:t>
            </w:r>
          </w:p>
        </w:tc>
        <w:tc>
          <w:tcPr>
            <w:tcW w:w="992" w:type="dxa"/>
          </w:tcPr>
          <w:p w14:paraId="3CA9C490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5.30</w:t>
            </w:r>
          </w:p>
        </w:tc>
        <w:tc>
          <w:tcPr>
            <w:tcW w:w="993" w:type="dxa"/>
          </w:tcPr>
          <w:p w14:paraId="57E6A380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0.50</w:t>
            </w:r>
          </w:p>
        </w:tc>
        <w:tc>
          <w:tcPr>
            <w:tcW w:w="992" w:type="dxa"/>
          </w:tcPr>
          <w:p w14:paraId="461B4183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</w:p>
        </w:tc>
        <w:tc>
          <w:tcPr>
            <w:tcW w:w="992" w:type="dxa"/>
          </w:tcPr>
          <w:p w14:paraId="1EAD1A87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1DF8202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681" w:rsidRPr="00322681" w14:paraId="06DD6FEF" w14:textId="77777777" w:rsidTr="00CC18E0">
        <w:tc>
          <w:tcPr>
            <w:tcW w:w="2093" w:type="dxa"/>
          </w:tcPr>
          <w:p w14:paraId="51A76B80" w14:textId="77777777" w:rsidR="00036C75" w:rsidRPr="00322681" w:rsidRDefault="00036C75" w:rsidP="00CC18E0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 xml:space="preserve">   Student/home duties</w:t>
            </w:r>
          </w:p>
        </w:tc>
        <w:tc>
          <w:tcPr>
            <w:tcW w:w="1276" w:type="dxa"/>
          </w:tcPr>
          <w:p w14:paraId="1ED3F0B5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4.77(4.40)</w:t>
            </w:r>
          </w:p>
        </w:tc>
        <w:tc>
          <w:tcPr>
            <w:tcW w:w="850" w:type="dxa"/>
          </w:tcPr>
          <w:p w14:paraId="43C6161D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13.44</w:t>
            </w:r>
          </w:p>
        </w:tc>
        <w:tc>
          <w:tcPr>
            <w:tcW w:w="992" w:type="dxa"/>
          </w:tcPr>
          <w:p w14:paraId="214B1F84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</w:p>
        </w:tc>
        <w:tc>
          <w:tcPr>
            <w:tcW w:w="993" w:type="dxa"/>
          </w:tcPr>
          <w:p w14:paraId="5A04E1A5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1.09</w:t>
            </w:r>
          </w:p>
        </w:tc>
        <w:tc>
          <w:tcPr>
            <w:tcW w:w="992" w:type="dxa"/>
          </w:tcPr>
          <w:p w14:paraId="085156DA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992" w:type="dxa"/>
          </w:tcPr>
          <w:p w14:paraId="337DAFDB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7D0230C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681" w:rsidRPr="00322681" w14:paraId="56FEB33A" w14:textId="77777777" w:rsidTr="00CC18E0">
        <w:tc>
          <w:tcPr>
            <w:tcW w:w="2093" w:type="dxa"/>
          </w:tcPr>
          <w:p w14:paraId="781BDEF1" w14:textId="77777777" w:rsidR="00036C75" w:rsidRPr="00322681" w:rsidRDefault="00036C75" w:rsidP="00CC18E0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 xml:space="preserve">No. of symptoms </w:t>
            </w:r>
            <w:r w:rsidRPr="003226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6044A974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11(0.80)</w:t>
            </w:r>
          </w:p>
        </w:tc>
        <w:tc>
          <w:tcPr>
            <w:tcW w:w="850" w:type="dxa"/>
          </w:tcPr>
          <w:p w14:paraId="4525A22E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1.36</w:t>
            </w:r>
          </w:p>
        </w:tc>
        <w:tc>
          <w:tcPr>
            <w:tcW w:w="992" w:type="dxa"/>
          </w:tcPr>
          <w:p w14:paraId="4FCB8CC9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993" w:type="dxa"/>
          </w:tcPr>
          <w:p w14:paraId="4EE4DF33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92" w:type="dxa"/>
          </w:tcPr>
          <w:p w14:paraId="3D537BBF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  <w:tc>
          <w:tcPr>
            <w:tcW w:w="992" w:type="dxa"/>
          </w:tcPr>
          <w:p w14:paraId="46BF2E85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F687FE1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681" w:rsidRPr="00322681" w14:paraId="039C0063" w14:textId="77777777" w:rsidTr="00CC18E0">
        <w:tc>
          <w:tcPr>
            <w:tcW w:w="2093" w:type="dxa"/>
          </w:tcPr>
          <w:p w14:paraId="042EA5C5" w14:textId="77777777" w:rsidR="00036C75" w:rsidRPr="00322681" w:rsidRDefault="00036C75" w:rsidP="00CC18E0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Endometriosis severity</w:t>
            </w:r>
            <w:r w:rsidRPr="003226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0C9A270C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52(2.56)</w:t>
            </w:r>
          </w:p>
        </w:tc>
        <w:tc>
          <w:tcPr>
            <w:tcW w:w="850" w:type="dxa"/>
          </w:tcPr>
          <w:p w14:paraId="10D8BED8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4.28</w:t>
            </w:r>
          </w:p>
        </w:tc>
        <w:tc>
          <w:tcPr>
            <w:tcW w:w="992" w:type="dxa"/>
          </w:tcPr>
          <w:p w14:paraId="661E22E2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5.45</w:t>
            </w:r>
          </w:p>
        </w:tc>
        <w:tc>
          <w:tcPr>
            <w:tcW w:w="993" w:type="dxa"/>
          </w:tcPr>
          <w:p w14:paraId="2D2D1DB5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92" w:type="dxa"/>
          </w:tcPr>
          <w:p w14:paraId="36D967EB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</w:p>
        </w:tc>
        <w:tc>
          <w:tcPr>
            <w:tcW w:w="992" w:type="dxa"/>
          </w:tcPr>
          <w:p w14:paraId="4D7480EE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9830D25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681" w:rsidRPr="00322681" w14:paraId="4AD82C25" w14:textId="77777777" w:rsidTr="00CC18E0">
        <w:tc>
          <w:tcPr>
            <w:tcW w:w="2093" w:type="dxa"/>
          </w:tcPr>
          <w:p w14:paraId="12C7956F" w14:textId="77777777" w:rsidR="00036C75" w:rsidRPr="00322681" w:rsidRDefault="00036C75" w:rsidP="00CC18E0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 xml:space="preserve">Pain medication </w:t>
            </w:r>
            <w:r w:rsidRPr="003226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0DBC7109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5.24(3.89)</w:t>
            </w:r>
          </w:p>
        </w:tc>
        <w:tc>
          <w:tcPr>
            <w:tcW w:w="850" w:type="dxa"/>
          </w:tcPr>
          <w:p w14:paraId="1149121B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2.06</w:t>
            </w:r>
          </w:p>
        </w:tc>
        <w:tc>
          <w:tcPr>
            <w:tcW w:w="992" w:type="dxa"/>
          </w:tcPr>
          <w:p w14:paraId="3B485340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13.04</w:t>
            </w:r>
          </w:p>
        </w:tc>
        <w:tc>
          <w:tcPr>
            <w:tcW w:w="993" w:type="dxa"/>
          </w:tcPr>
          <w:p w14:paraId="60AE95FD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992" w:type="dxa"/>
          </w:tcPr>
          <w:p w14:paraId="24BCFFA7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992" w:type="dxa"/>
          </w:tcPr>
          <w:p w14:paraId="01A85CFF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304665F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681" w:rsidRPr="00322681" w14:paraId="341289B8" w14:textId="77777777" w:rsidTr="00CC18E0">
        <w:tc>
          <w:tcPr>
            <w:tcW w:w="2093" w:type="dxa"/>
          </w:tcPr>
          <w:p w14:paraId="6222606B" w14:textId="77777777" w:rsidR="00036C75" w:rsidRPr="00322681" w:rsidRDefault="00036C75" w:rsidP="00CC18E0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 xml:space="preserve">PANAS_Na </w:t>
            </w:r>
            <w:r w:rsidRPr="003226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5BD9CA47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33(0.16)</w:t>
            </w:r>
          </w:p>
        </w:tc>
        <w:tc>
          <w:tcPr>
            <w:tcW w:w="850" w:type="dxa"/>
          </w:tcPr>
          <w:p w14:paraId="4D31E4BA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2" w:type="dxa"/>
          </w:tcPr>
          <w:p w14:paraId="0E2092BC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993" w:type="dxa"/>
          </w:tcPr>
          <w:p w14:paraId="12A9DDA3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2.08*</w:t>
            </w:r>
          </w:p>
        </w:tc>
        <w:tc>
          <w:tcPr>
            <w:tcW w:w="992" w:type="dxa"/>
          </w:tcPr>
          <w:p w14:paraId="19A8778E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992" w:type="dxa"/>
          </w:tcPr>
          <w:p w14:paraId="6EFF450B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208BB9E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681" w:rsidRPr="00322681" w14:paraId="5A91CB6F" w14:textId="77777777" w:rsidTr="00CC18E0">
        <w:tc>
          <w:tcPr>
            <w:tcW w:w="2093" w:type="dxa"/>
          </w:tcPr>
          <w:p w14:paraId="463A3235" w14:textId="77777777" w:rsidR="00036C75" w:rsidRPr="00322681" w:rsidRDefault="00036C75" w:rsidP="00CC18E0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 xml:space="preserve">BIS </w:t>
            </w:r>
            <w:r w:rsidRPr="003226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41A4F757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1.00(0.22)</w:t>
            </w:r>
          </w:p>
        </w:tc>
        <w:tc>
          <w:tcPr>
            <w:tcW w:w="850" w:type="dxa"/>
          </w:tcPr>
          <w:p w14:paraId="70B1A782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992" w:type="dxa"/>
          </w:tcPr>
          <w:p w14:paraId="6A741D6F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993" w:type="dxa"/>
          </w:tcPr>
          <w:p w14:paraId="039A2B3B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2.57*</w:t>
            </w:r>
          </w:p>
        </w:tc>
        <w:tc>
          <w:tcPr>
            <w:tcW w:w="992" w:type="dxa"/>
          </w:tcPr>
          <w:p w14:paraId="4C792C3B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992" w:type="dxa"/>
          </w:tcPr>
          <w:p w14:paraId="5FA2BD4E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1454C6E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681" w:rsidRPr="00322681" w14:paraId="72D45760" w14:textId="77777777" w:rsidTr="00CC18E0">
        <w:tc>
          <w:tcPr>
            <w:tcW w:w="2093" w:type="dxa"/>
          </w:tcPr>
          <w:p w14:paraId="2636595D" w14:textId="77777777" w:rsidR="00036C75" w:rsidRPr="00322681" w:rsidRDefault="00036C75" w:rsidP="00CC18E0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 xml:space="preserve">Stigma_FF </w:t>
            </w:r>
            <w:r w:rsidRPr="003226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0E0F0347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41(1.77)</w:t>
            </w:r>
          </w:p>
        </w:tc>
        <w:tc>
          <w:tcPr>
            <w:tcW w:w="850" w:type="dxa"/>
          </w:tcPr>
          <w:p w14:paraId="70FD8100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3.04</w:t>
            </w:r>
          </w:p>
        </w:tc>
        <w:tc>
          <w:tcPr>
            <w:tcW w:w="992" w:type="dxa"/>
          </w:tcPr>
          <w:p w14:paraId="484ABE68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993" w:type="dxa"/>
          </w:tcPr>
          <w:p w14:paraId="76777AB6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992" w:type="dxa"/>
          </w:tcPr>
          <w:p w14:paraId="60AB9DA3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</w:p>
        </w:tc>
        <w:tc>
          <w:tcPr>
            <w:tcW w:w="992" w:type="dxa"/>
          </w:tcPr>
          <w:p w14:paraId="32CB6A6E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0BECD3C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681" w:rsidRPr="00322681" w14:paraId="27371ECC" w14:textId="77777777" w:rsidTr="00CC18E0">
        <w:tc>
          <w:tcPr>
            <w:tcW w:w="2093" w:type="dxa"/>
          </w:tcPr>
          <w:p w14:paraId="5729033F" w14:textId="77777777" w:rsidR="00036C75" w:rsidRPr="00322681" w:rsidRDefault="00036C75" w:rsidP="00CC18E0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 xml:space="preserve">Stigma_Work </w:t>
            </w:r>
            <w:r w:rsidRPr="003226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5B6E6E03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2.30(1.48)</w:t>
            </w:r>
          </w:p>
        </w:tc>
        <w:tc>
          <w:tcPr>
            <w:tcW w:w="850" w:type="dxa"/>
          </w:tcPr>
          <w:p w14:paraId="367F5909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0.68</w:t>
            </w:r>
          </w:p>
        </w:tc>
        <w:tc>
          <w:tcPr>
            <w:tcW w:w="992" w:type="dxa"/>
          </w:tcPr>
          <w:p w14:paraId="4E876FFB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</w:p>
        </w:tc>
        <w:tc>
          <w:tcPr>
            <w:tcW w:w="993" w:type="dxa"/>
          </w:tcPr>
          <w:p w14:paraId="3CDFD57D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92" w:type="dxa"/>
          </w:tcPr>
          <w:p w14:paraId="720DE610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</w:p>
        </w:tc>
        <w:tc>
          <w:tcPr>
            <w:tcW w:w="992" w:type="dxa"/>
          </w:tcPr>
          <w:p w14:paraId="1A3FE2DC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FEECCE5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681" w:rsidRPr="00322681" w14:paraId="0990EF5E" w14:textId="77777777" w:rsidTr="00CC18E0">
        <w:tc>
          <w:tcPr>
            <w:tcW w:w="2093" w:type="dxa"/>
          </w:tcPr>
          <w:p w14:paraId="08A53508" w14:textId="77777777" w:rsidR="00036C75" w:rsidRPr="00322681" w:rsidRDefault="00036C75" w:rsidP="00CC18E0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 xml:space="preserve">Stigma_Health </w:t>
            </w:r>
            <w:r w:rsidRPr="003226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44F01ADE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4.22(1.30)</w:t>
            </w:r>
          </w:p>
        </w:tc>
        <w:tc>
          <w:tcPr>
            <w:tcW w:w="850" w:type="dxa"/>
          </w:tcPr>
          <w:p w14:paraId="4A43A1DF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992" w:type="dxa"/>
          </w:tcPr>
          <w:p w14:paraId="1FA5BF15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6.84</w:t>
            </w:r>
          </w:p>
        </w:tc>
        <w:tc>
          <w:tcPr>
            <w:tcW w:w="993" w:type="dxa"/>
          </w:tcPr>
          <w:p w14:paraId="34A03EA7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2.64**</w:t>
            </w:r>
          </w:p>
        </w:tc>
        <w:tc>
          <w:tcPr>
            <w:tcW w:w="992" w:type="dxa"/>
          </w:tcPr>
          <w:p w14:paraId="02906516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992" w:type="dxa"/>
          </w:tcPr>
          <w:p w14:paraId="7882BD5A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AA72706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681" w:rsidRPr="00322681" w14:paraId="05D03910" w14:textId="77777777" w:rsidTr="00CC18E0">
        <w:tc>
          <w:tcPr>
            <w:tcW w:w="2093" w:type="dxa"/>
          </w:tcPr>
          <w:p w14:paraId="183BA8FD" w14:textId="77777777" w:rsidR="00036C75" w:rsidRPr="00322681" w:rsidRDefault="00036C75" w:rsidP="00CC18E0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 xml:space="preserve">BIS*Stigma_FF </w:t>
            </w:r>
            <w:r w:rsidRPr="003226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43CEC275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13(0.31)</w:t>
            </w:r>
          </w:p>
        </w:tc>
        <w:tc>
          <w:tcPr>
            <w:tcW w:w="850" w:type="dxa"/>
          </w:tcPr>
          <w:p w14:paraId="6E06E675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0.50</w:t>
            </w:r>
          </w:p>
        </w:tc>
        <w:tc>
          <w:tcPr>
            <w:tcW w:w="992" w:type="dxa"/>
          </w:tcPr>
          <w:p w14:paraId="19C3FC2F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993" w:type="dxa"/>
          </w:tcPr>
          <w:p w14:paraId="0EAE5D49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992" w:type="dxa"/>
          </w:tcPr>
          <w:p w14:paraId="523D7490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992" w:type="dxa"/>
          </w:tcPr>
          <w:p w14:paraId="1AAD9740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0902B0D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681" w:rsidRPr="00322681" w14:paraId="59314F9E" w14:textId="77777777" w:rsidTr="00CC18E0">
        <w:tc>
          <w:tcPr>
            <w:tcW w:w="2093" w:type="dxa"/>
          </w:tcPr>
          <w:p w14:paraId="2029DC27" w14:textId="77777777" w:rsidR="00036C75" w:rsidRPr="00322681" w:rsidRDefault="00036C75" w:rsidP="00CC18E0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 xml:space="preserve">BIS*Stigma_Work </w:t>
            </w:r>
            <w:r w:rsidRPr="003226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00EF86A2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06(0.22)</w:t>
            </w:r>
          </w:p>
        </w:tc>
        <w:tc>
          <w:tcPr>
            <w:tcW w:w="850" w:type="dxa"/>
          </w:tcPr>
          <w:p w14:paraId="000CACC1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992" w:type="dxa"/>
          </w:tcPr>
          <w:p w14:paraId="014C0890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993" w:type="dxa"/>
          </w:tcPr>
          <w:p w14:paraId="5CF12DE0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92" w:type="dxa"/>
          </w:tcPr>
          <w:p w14:paraId="2B79C884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</w:p>
        </w:tc>
        <w:tc>
          <w:tcPr>
            <w:tcW w:w="992" w:type="dxa"/>
          </w:tcPr>
          <w:p w14:paraId="7A0E303D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D5D8E85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681" w:rsidRPr="00322681" w14:paraId="5E8E9ADD" w14:textId="77777777" w:rsidTr="00CC18E0">
        <w:tc>
          <w:tcPr>
            <w:tcW w:w="2093" w:type="dxa"/>
            <w:tcBorders>
              <w:bottom w:val="single" w:sz="4" w:space="0" w:color="auto"/>
            </w:tcBorders>
          </w:tcPr>
          <w:p w14:paraId="53C84F4B" w14:textId="77777777" w:rsidR="00036C75" w:rsidRPr="00322681" w:rsidRDefault="00036C75" w:rsidP="00CC18E0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BIS*</w:t>
            </w:r>
            <w:r w:rsidRPr="00322681">
              <w:t xml:space="preserve"> </w:t>
            </w: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 xml:space="preserve">Stigma_Health </w:t>
            </w:r>
            <w:r w:rsidRPr="003226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696C37E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0.39(0.2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0D68B0C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0.7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1A10FC4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AE6CC2F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-1.9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3341C31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681">
              <w:rPr>
                <w:rFonts w:ascii="Times New Roman" w:hAnsi="Times New Roman" w:cs="Times New Roman"/>
                <w:sz w:val="20"/>
                <w:szCs w:val="20"/>
              </w:rPr>
              <w:t>.05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12A33AF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B0D76AD" w14:textId="77777777" w:rsidR="00036C75" w:rsidRPr="00322681" w:rsidRDefault="00036C75" w:rsidP="00CC18E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FD7FD15" w14:textId="77777777" w:rsidR="00036C75" w:rsidRPr="00322681" w:rsidRDefault="00036C75" w:rsidP="00036C75">
      <w:pPr>
        <w:widowControl w:val="0"/>
        <w:spacing w:line="276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322681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322681">
        <w:rPr>
          <w:rFonts w:ascii="Times New Roman" w:hAnsi="Times New Roman" w:cs="Times New Roman"/>
          <w:sz w:val="20"/>
          <w:szCs w:val="20"/>
        </w:rPr>
        <w:t xml:space="preserve"> </w:t>
      </w:r>
      <w:r w:rsidRPr="00322681">
        <w:rPr>
          <w:rFonts w:ascii="Times New Roman" w:hAnsi="Times New Roman" w:cs="Times New Roman"/>
          <w:i/>
          <w:iCs/>
          <w:sz w:val="20"/>
          <w:szCs w:val="20"/>
        </w:rPr>
        <w:t>SE b</w:t>
      </w:r>
      <w:r w:rsidRPr="00322681">
        <w:rPr>
          <w:rFonts w:ascii="Times New Roman" w:hAnsi="Times New Roman" w:cs="Times New Roman"/>
          <w:sz w:val="20"/>
          <w:szCs w:val="20"/>
        </w:rPr>
        <w:t xml:space="preserve">=bootstrapped standard error for </w:t>
      </w:r>
      <w:r w:rsidRPr="00322681">
        <w:rPr>
          <w:rFonts w:ascii="Times New Roman" w:hAnsi="Times New Roman" w:cs="Times New Roman"/>
          <w:i/>
          <w:iCs/>
          <w:sz w:val="20"/>
          <w:szCs w:val="20"/>
        </w:rPr>
        <w:t>b</w:t>
      </w:r>
      <w:r w:rsidRPr="00322681">
        <w:rPr>
          <w:rFonts w:ascii="Times New Roman" w:hAnsi="Times New Roman" w:cs="Times New Roman"/>
          <w:sz w:val="20"/>
          <w:szCs w:val="20"/>
        </w:rPr>
        <w:t>; BCA 95% CI= bias-corrected and accelerated 95% confidence interval; LL=lower limit; UL=upper limit;</w:t>
      </w:r>
      <w:r w:rsidRPr="00322681">
        <w:rPr>
          <w:sz w:val="20"/>
          <w:szCs w:val="20"/>
        </w:rPr>
        <w:t xml:space="preserve"> </w:t>
      </w:r>
      <w:r w:rsidRPr="00322681">
        <w:rPr>
          <w:rFonts w:ascii="Times New Roman" w:hAnsi="Times New Roman" w:cs="Times New Roman"/>
          <w:sz w:val="20"/>
          <w:szCs w:val="20"/>
        </w:rPr>
        <w:t xml:space="preserve">Outside metro. area=living in regional/rural/remote </w:t>
      </w:r>
      <w:proofErr w:type="gramStart"/>
      <w:r w:rsidRPr="00322681">
        <w:rPr>
          <w:rFonts w:ascii="Times New Roman" w:hAnsi="Times New Roman" w:cs="Times New Roman"/>
          <w:sz w:val="20"/>
          <w:szCs w:val="20"/>
        </w:rPr>
        <w:t>area;</w:t>
      </w:r>
      <w:proofErr w:type="gramEnd"/>
      <w:r w:rsidRPr="0032268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C14DE94" w14:textId="77777777" w:rsidR="00036C75" w:rsidRPr="00322681" w:rsidRDefault="00036C75" w:rsidP="00036C75">
      <w:pPr>
        <w:widowControl w:val="0"/>
        <w:spacing w:after="0" w:line="276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322681">
        <w:rPr>
          <w:rFonts w:ascii="Times New Roman" w:hAnsi="Times New Roman" w:cs="Times New Roman"/>
          <w:sz w:val="20"/>
          <w:szCs w:val="20"/>
        </w:rPr>
        <w:t>BIS*</w:t>
      </w:r>
      <w:r w:rsidRPr="00322681">
        <w:t xml:space="preserve"> </w:t>
      </w:r>
      <w:r w:rsidRPr="00322681">
        <w:rPr>
          <w:rFonts w:ascii="Times New Roman" w:hAnsi="Times New Roman" w:cs="Times New Roman"/>
          <w:sz w:val="20"/>
          <w:szCs w:val="20"/>
        </w:rPr>
        <w:t xml:space="preserve">Stigma_Health =interaction term between BIS and Stigma_Health. </w:t>
      </w:r>
    </w:p>
    <w:p w14:paraId="07ABA657" w14:textId="77777777" w:rsidR="00036C75" w:rsidRPr="00322681" w:rsidRDefault="00036C75" w:rsidP="00036C75">
      <w:pPr>
        <w:widowControl w:val="0"/>
        <w:spacing w:after="0" w:line="276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gramStart"/>
      <w:r w:rsidRPr="0032268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322681">
        <w:rPr>
          <w:rFonts w:ascii="Times New Roman" w:hAnsi="Times New Roman" w:cs="Times New Roman"/>
          <w:sz w:val="20"/>
          <w:szCs w:val="20"/>
        </w:rPr>
        <w:t xml:space="preserve"> Numeric variables</w:t>
      </w:r>
      <w:proofErr w:type="gramEnd"/>
      <w:r w:rsidRPr="00322681">
        <w:rPr>
          <w:rFonts w:ascii="Times New Roman" w:hAnsi="Times New Roman" w:cs="Times New Roman"/>
          <w:sz w:val="20"/>
          <w:szCs w:val="20"/>
        </w:rPr>
        <w:t xml:space="preserve"> were mean-centred to aid interpretation of main effects. </w:t>
      </w:r>
    </w:p>
    <w:p w14:paraId="5F191186" w14:textId="77777777" w:rsidR="00036C75" w:rsidRPr="00322681" w:rsidRDefault="00036C75" w:rsidP="00036C75">
      <w:pPr>
        <w:widowControl w:val="0"/>
        <w:spacing w:after="0" w:line="276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322681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b</w:t>
      </w:r>
      <w:r w:rsidRPr="00322681">
        <w:rPr>
          <w:rFonts w:ascii="Times New Roman" w:hAnsi="Times New Roman" w:cs="Times New Roman"/>
          <w:sz w:val="20"/>
          <w:szCs w:val="20"/>
        </w:rPr>
        <w:t xml:space="preserve"> Interaction term constructed using mean-centred variables.</w:t>
      </w:r>
    </w:p>
    <w:p w14:paraId="181B21AF" w14:textId="538E2E7E" w:rsidR="005C1958" w:rsidRPr="00322681" w:rsidRDefault="00036C75" w:rsidP="00322681">
      <w:pPr>
        <w:widowControl w:val="0"/>
        <w:spacing w:after="0" w:line="276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322681">
        <w:rPr>
          <w:rFonts w:ascii="Times New Roman" w:hAnsi="Times New Roman" w:cs="Times New Roman"/>
          <w:sz w:val="20"/>
          <w:szCs w:val="20"/>
        </w:rPr>
        <w:t>*</w:t>
      </w:r>
      <w:r w:rsidRPr="0032268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22681">
        <w:rPr>
          <w:rFonts w:ascii="Times New Roman" w:hAnsi="Times New Roman" w:cs="Times New Roman"/>
          <w:sz w:val="20"/>
          <w:szCs w:val="20"/>
        </w:rPr>
        <w:t xml:space="preserve"> &lt; .05, **</w:t>
      </w:r>
      <w:r w:rsidRPr="0032268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22681">
        <w:rPr>
          <w:rFonts w:ascii="Times New Roman" w:hAnsi="Times New Roman" w:cs="Times New Roman"/>
          <w:sz w:val="20"/>
          <w:szCs w:val="20"/>
        </w:rPr>
        <w:t xml:space="preserve"> &lt; .01</w:t>
      </w:r>
    </w:p>
    <w:sectPr w:rsidR="005C1958" w:rsidRPr="00322681" w:rsidSect="003B669A">
      <w:headerReference w:type="default" r:id="rId6"/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8291CA" w14:textId="77777777" w:rsidR="008E58A9" w:rsidRDefault="008E58A9">
      <w:pPr>
        <w:spacing w:after="0" w:line="240" w:lineRule="auto"/>
      </w:pPr>
      <w:r>
        <w:separator/>
      </w:r>
    </w:p>
  </w:endnote>
  <w:endnote w:type="continuationSeparator" w:id="0">
    <w:p w14:paraId="1ED6DBD1" w14:textId="77777777" w:rsidR="008E58A9" w:rsidRDefault="008E58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2A9A87" w14:textId="77777777" w:rsidR="00036C75" w:rsidRPr="002C05A9" w:rsidRDefault="00036C75" w:rsidP="002C05A9">
    <w:pPr>
      <w:pStyle w:val="Footer"/>
      <w:jc w:val="center"/>
      <w:rPr>
        <w:rFonts w:ascii="Times New Roman" w:hAnsi="Times New Roman" w:cs="Times New Roman"/>
        <w:sz w:val="24"/>
        <w:szCs w:val="24"/>
      </w:rPr>
    </w:pPr>
  </w:p>
  <w:p w14:paraId="6E76F259" w14:textId="77777777" w:rsidR="00036C75" w:rsidRDefault="00036C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AD0ACB" w14:textId="77777777" w:rsidR="008E58A9" w:rsidRDefault="008E58A9">
      <w:pPr>
        <w:spacing w:after="0" w:line="240" w:lineRule="auto"/>
      </w:pPr>
      <w:r>
        <w:separator/>
      </w:r>
    </w:p>
  </w:footnote>
  <w:footnote w:type="continuationSeparator" w:id="0">
    <w:p w14:paraId="3F4548A4" w14:textId="77777777" w:rsidR="008E58A9" w:rsidRDefault="008E58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059464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7C44CC72" w14:textId="77777777" w:rsidR="00036C75" w:rsidRPr="002C05A9" w:rsidRDefault="00036C75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2C05A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C05A9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2C05A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2C05A9">
          <w:rPr>
            <w:rFonts w:ascii="Times New Roman" w:hAnsi="Times New Roman" w:cs="Times New Roman"/>
            <w:sz w:val="24"/>
            <w:szCs w:val="24"/>
            <w:lang w:val="en-GB"/>
          </w:rPr>
          <w:t>2</w:t>
        </w:r>
        <w:r w:rsidRPr="002C05A9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76642793" w14:textId="77777777" w:rsidR="00036C75" w:rsidRDefault="00036C7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C75"/>
    <w:rsid w:val="00036C75"/>
    <w:rsid w:val="00322681"/>
    <w:rsid w:val="005C1958"/>
    <w:rsid w:val="00627B9A"/>
    <w:rsid w:val="007209D1"/>
    <w:rsid w:val="007F2BE3"/>
    <w:rsid w:val="008E58A9"/>
    <w:rsid w:val="00C42F42"/>
    <w:rsid w:val="00CD26DA"/>
    <w:rsid w:val="00F250C9"/>
    <w:rsid w:val="00FB3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20BD3"/>
  <w15:chartTrackingRefBased/>
  <w15:docId w15:val="{04E65D97-E7F8-47DD-96B0-C00D2F60A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C7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autoRedefine/>
    <w:rsid w:val="00036C75"/>
    <w:pPr>
      <w:spacing w:after="0"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36C75"/>
    <w:rPr>
      <w:rFonts w:ascii="Times New Roman" w:hAnsi="Times New Roman" w:cs="Times New Roman"/>
      <w:noProof/>
      <w:kern w:val="0"/>
      <w:sz w:val="24"/>
      <w14:ligatures w14:val="none"/>
    </w:rPr>
  </w:style>
  <w:style w:type="table" w:styleId="TableGrid">
    <w:name w:val="Table Grid"/>
    <w:basedOn w:val="TableNormal"/>
    <w:uiPriority w:val="39"/>
    <w:rsid w:val="00036C7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36C75"/>
    <w:pPr>
      <w:spacing w:after="0" w:line="480" w:lineRule="auto"/>
    </w:pPr>
    <w:rPr>
      <w:rFonts w:ascii="Times New Roman" w:hAnsi="Times New Roman"/>
      <w:b/>
      <w:iCs/>
      <w:sz w:val="24"/>
      <w:szCs w:val="18"/>
    </w:rPr>
  </w:style>
  <w:style w:type="paragraph" w:styleId="Header">
    <w:name w:val="header"/>
    <w:basedOn w:val="Normal"/>
    <w:link w:val="HeaderChar"/>
    <w:uiPriority w:val="99"/>
    <w:unhideWhenUsed/>
    <w:rsid w:val="00036C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6C75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36C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6C75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12</Words>
  <Characters>2351</Characters>
  <Application>Microsoft Office Word</Application>
  <DocSecurity>0</DocSecurity>
  <Lines>19</Lines>
  <Paragraphs>5</Paragraphs>
  <ScaleCrop>false</ScaleCrop>
  <Company/>
  <LinksUpToDate>false</LinksUpToDate>
  <CharactersWithSpaces>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Calvi</dc:creator>
  <cp:keywords/>
  <dc:description/>
  <cp:lastModifiedBy>Catherine Calvi</cp:lastModifiedBy>
  <cp:revision>9</cp:revision>
  <dcterms:created xsi:type="dcterms:W3CDTF">2023-08-06T06:10:00Z</dcterms:created>
  <dcterms:modified xsi:type="dcterms:W3CDTF">2023-10-12T08:37:00Z</dcterms:modified>
</cp:coreProperties>
</file>